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F6C78A" w14:textId="677E0A11" w:rsidR="00EF1986" w:rsidRDefault="00D56CC5">
      <w:r>
        <w:t>Search strings</w:t>
      </w:r>
    </w:p>
    <w:p w14:paraId="02B61E5D" w14:textId="77777777" w:rsidR="00D56CC5" w:rsidRDefault="00D56CC5"/>
    <w:p w14:paraId="60055668" w14:textId="5A1CAC41" w:rsidR="00D56CC5" w:rsidRDefault="00D56CC5">
      <w:r>
        <w:t>Pubmed:</w:t>
      </w:r>
    </w:p>
    <w:p w14:paraId="0C41DA8F" w14:textId="77777777" w:rsidR="00D56CC5" w:rsidRDefault="00D56CC5"/>
    <w:tbl>
      <w:tblPr>
        <w:tblW w:w="10091" w:type="dxa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091"/>
      </w:tblGrid>
      <w:tr w:rsidR="00D56CC5" w:rsidRPr="00D56CC5" w14:paraId="53733491" w14:textId="77777777" w:rsidTr="00063060">
        <w:tc>
          <w:tcPr>
            <w:tcW w:w="10091" w:type="dxa"/>
          </w:tcPr>
          <w:p w14:paraId="35B2535D" w14:textId="58B2DC5D" w:rsidR="00D56CC5" w:rsidRPr="00D56CC5" w:rsidRDefault="00D56CC5">
            <w:r>
              <w:t xml:space="preserve">#1: </w:t>
            </w:r>
            <w:r w:rsidRPr="00D56CC5">
              <w:rPr>
                <w:b/>
                <w:bCs/>
              </w:rPr>
              <w:t>"unicompartmental knee arthroplasty" OR UKAOR"unicompartmental knee replacement" OR UKR OR"unicondylar knee arthroplasty" OR "unicondylar kneereplacement" OR"unicompartmental knee prosthesis" OR"unicompartmental knee implant" OR "unicondylar kneeprosthesis"</w:t>
            </w:r>
          </w:p>
        </w:tc>
      </w:tr>
    </w:tbl>
    <w:p w14:paraId="69C1DD45" w14:textId="2F217D2F" w:rsidR="00D56CC5" w:rsidRDefault="00D56CC5">
      <w:r>
        <w:t xml:space="preserve">#1: </w:t>
      </w:r>
      <w:r w:rsidRPr="00D56CC5">
        <w:t>"unicompartmental knee arthroplasty" OR UKAOR"unicompartmental knee replacement" OR UKR OR"unicondylar knee arthroplasty" OR "unicondylar kneereplacement" OR"unicompartmental knee prosthesis" OR"unicompartmental knee implant" OR "unicondylar kneeprosthesis"</w:t>
      </w:r>
    </w:p>
    <w:p w14:paraId="7A9C2E2C" w14:textId="77777777" w:rsidR="00D56CC5" w:rsidRDefault="00D56CC5" w:rsidP="00D56CC5"/>
    <w:p w14:paraId="390164EF" w14:textId="6E20C7C1" w:rsidR="00D56CC5" w:rsidRDefault="00D56CC5" w:rsidP="00D56CC5">
      <w:r>
        <w:t>#2: ("2009/12/31"[Date - Publication] : "3000"[Date -Publication])</w:t>
      </w:r>
    </w:p>
    <w:p w14:paraId="3C3631C2" w14:textId="77777777" w:rsidR="00D56CC5" w:rsidRDefault="00D56CC5" w:rsidP="00D56CC5"/>
    <w:p w14:paraId="4624960E" w14:textId="54A43FF3" w:rsidR="00D56CC5" w:rsidRDefault="00D56CC5" w:rsidP="00D56CC5">
      <w:r>
        <w:t xml:space="preserve">#3: </w:t>
      </w:r>
      <w:r w:rsidRPr="00D56CC5">
        <w:t>"Lateral unicompartmental knee"[Title] OR "Lateralunicondylar knee"[Title]</w:t>
      </w:r>
    </w:p>
    <w:p w14:paraId="07AB25E8" w14:textId="77777777" w:rsidR="00D56CC5" w:rsidRDefault="00D56CC5" w:rsidP="00D56CC5"/>
    <w:p w14:paraId="12F0BF85" w14:textId="061FA936" w:rsidR="00D56CC5" w:rsidRDefault="00D56CC5" w:rsidP="00D56CC5">
      <w:r>
        <w:t xml:space="preserve">#4: </w:t>
      </w:r>
      <w:r w:rsidRPr="00D56CC5">
        <w:t>"systematic review"[Title] OR meta-analysis[Title]OR"meta analysis"[Title] OR "literature review"[Title] OR"scoping review"[Title] OR "narrative review"[Title]</w:t>
      </w:r>
    </w:p>
    <w:p w14:paraId="023EC697" w14:textId="77777777" w:rsidR="00D56CC5" w:rsidRDefault="00D56CC5" w:rsidP="00D56CC5"/>
    <w:p w14:paraId="0F204971" w14:textId="4BD9EBFA" w:rsidR="00D56CC5" w:rsidRDefault="00D56CC5" w:rsidP="00D56CC5">
      <w:r>
        <w:t xml:space="preserve">#5: </w:t>
      </w:r>
      <w:r w:rsidRPr="00D56CC5">
        <w:t>#1 AND #2</w:t>
      </w:r>
    </w:p>
    <w:p w14:paraId="0CFDD01D" w14:textId="77777777" w:rsidR="00D56CC5" w:rsidRDefault="00D56CC5" w:rsidP="00D56CC5"/>
    <w:p w14:paraId="5A0408C9" w14:textId="3D55507E" w:rsidR="00D56CC5" w:rsidRDefault="00D56CC5" w:rsidP="00D56CC5">
      <w:r>
        <w:t>#6: #3 OR #4</w:t>
      </w:r>
    </w:p>
    <w:p w14:paraId="3F829DE1" w14:textId="77777777" w:rsidR="00D56CC5" w:rsidRDefault="00D56CC5" w:rsidP="00D56CC5"/>
    <w:p w14:paraId="4F187DF6" w14:textId="0025A6F4" w:rsidR="00D56CC5" w:rsidRDefault="00D56CC5" w:rsidP="00D56CC5">
      <w:r>
        <w:t>#7: #5 NOT #6</w:t>
      </w:r>
    </w:p>
    <w:p w14:paraId="54CA6BA6" w14:textId="77777777" w:rsidR="00D56CC5" w:rsidRDefault="00D56CC5" w:rsidP="00D56CC5"/>
    <w:p w14:paraId="48E6AA68" w14:textId="10EFA645" w:rsidR="00D56CC5" w:rsidRDefault="00D56CC5" w:rsidP="00D56CC5">
      <w:r>
        <w:t xml:space="preserve">#8: </w:t>
      </w:r>
      <w:r w:rsidRPr="00D56CC5">
        <w:t>"mobile bearing"[Title/Abstract:~2] OR "fix bearing"[Title/Abstract:~2] OR "fixed bearing"[Title/Abstract:~2]</w:t>
      </w:r>
    </w:p>
    <w:p w14:paraId="6AEB2B21" w14:textId="77777777" w:rsidR="00D56CC5" w:rsidRDefault="00D56CC5" w:rsidP="00D56CC5"/>
    <w:p w14:paraId="311C4364" w14:textId="74909D30" w:rsidR="00D56CC5" w:rsidRDefault="00D56CC5" w:rsidP="00D56CC5">
      <w:r>
        <w:t xml:space="preserve">#9: </w:t>
      </w:r>
      <w:r w:rsidRPr="00D56CC5">
        <w:t>#7 AND #8</w:t>
      </w:r>
    </w:p>
    <w:p w14:paraId="3C3D0C59" w14:textId="77777777" w:rsidR="00D56CC5" w:rsidRDefault="00D56CC5" w:rsidP="00D56CC5"/>
    <w:p w14:paraId="5017D0F1" w14:textId="5AE27205" w:rsidR="00D56CC5" w:rsidRDefault="00D56CC5" w:rsidP="00D56CC5">
      <w:r>
        <w:t xml:space="preserve">#10: </w:t>
      </w:r>
      <w:r w:rsidRPr="00D56CC5">
        <w:t>survival[Title/Abstract] OR survivorship[Title/Abstract]OR revision[Title/Abstract] OR revised[Title/Abstract]</w:t>
      </w:r>
    </w:p>
    <w:p w14:paraId="27AF6F19" w14:textId="77777777" w:rsidR="00D56CC5" w:rsidRDefault="00D56CC5" w:rsidP="00D56CC5"/>
    <w:p w14:paraId="647E79A8" w14:textId="03635E74" w:rsidR="00D56CC5" w:rsidRDefault="00D56CC5" w:rsidP="00D56CC5">
      <w:r>
        <w:t>#11: #7 AND #10</w:t>
      </w:r>
    </w:p>
    <w:p w14:paraId="16163CFE" w14:textId="77777777" w:rsidR="00D56CC5" w:rsidRDefault="00D56CC5" w:rsidP="00D56CC5"/>
    <w:p w14:paraId="0EEC90B8" w14:textId="71CFFE51" w:rsidR="00D56CC5" w:rsidRDefault="00D56CC5" w:rsidP="00D56CC5">
      <w:r>
        <w:t xml:space="preserve">#12: </w:t>
      </w:r>
      <w:r w:rsidRPr="00D56CC5">
        <w:t>wear[Title/Abstract] OR degradation[Title/Abstract] ORdamage[Title/Abstract] OR breakdown[Title/Abstract] ORfatigue[Title/Abstract]</w:t>
      </w:r>
    </w:p>
    <w:p w14:paraId="1AC8DD30" w14:textId="77777777" w:rsidR="00D56CC5" w:rsidRDefault="00D56CC5" w:rsidP="00D56CC5"/>
    <w:p w14:paraId="1BC41450" w14:textId="58D73693" w:rsidR="00D56CC5" w:rsidRDefault="00D56CC5" w:rsidP="00D56CC5">
      <w:r>
        <w:t>#13: #7 AND #12</w:t>
      </w:r>
    </w:p>
    <w:p w14:paraId="11E8185A" w14:textId="77777777" w:rsidR="00D56CC5" w:rsidRDefault="00D56CC5" w:rsidP="00D56CC5"/>
    <w:p w14:paraId="2A729196" w14:textId="50A48AE7" w:rsidR="00D56CC5" w:rsidRDefault="00D56CC5" w:rsidP="00D56CC5">
      <w:r>
        <w:t>#14: #9 OR #11 OR #13</w:t>
      </w:r>
    </w:p>
    <w:p w14:paraId="4BA830AB" w14:textId="53559352" w:rsidR="00D56CC5" w:rsidRDefault="00D56CC5">
      <w:r>
        <w:br w:type="page"/>
      </w:r>
    </w:p>
    <w:p w14:paraId="15019C8A" w14:textId="3D46FC70" w:rsidR="00D56CC5" w:rsidRDefault="00D56CC5" w:rsidP="00D56CC5">
      <w:r>
        <w:lastRenderedPageBreak/>
        <w:t>EMBASE:</w:t>
      </w:r>
    </w:p>
    <w:p w14:paraId="6373C5D1" w14:textId="77777777" w:rsidR="00D56CC5" w:rsidRDefault="00D56CC5" w:rsidP="00D56CC5"/>
    <w:p w14:paraId="15301760" w14:textId="74EA8E94" w:rsidR="00D56CC5" w:rsidRDefault="00D56CC5" w:rsidP="00D56CC5">
      <w:r>
        <w:t xml:space="preserve">S1: </w:t>
      </w:r>
      <w:r w:rsidRPr="00D56CC5">
        <w:t>("unicompartmental knee arthroplasty" OR UKA OR"unicompartmental knee replacement" OR UKR OR"unicondylarknee arthroplasty" OR "unicondylar knee replacement"OR "unicompartmental knee prosthesis" OR "unicompartmentalkneeimplant" OR "unicondylar knee prosthesis")</w:t>
      </w:r>
    </w:p>
    <w:p w14:paraId="16342F09" w14:textId="77777777" w:rsidR="00D56CC5" w:rsidRDefault="00D56CC5" w:rsidP="00D56CC5"/>
    <w:p w14:paraId="0F18ED23" w14:textId="4A19276A" w:rsidR="00D56CC5" w:rsidRDefault="00D56CC5" w:rsidP="00D56CC5">
      <w:r>
        <w:t xml:space="preserve">S2: </w:t>
      </w:r>
      <w:r w:rsidRPr="00D56CC5">
        <w:t>ti("Lateral unicompartmental knee" OR "Lateral unicondylarknee")</w:t>
      </w:r>
    </w:p>
    <w:p w14:paraId="10CC3535" w14:textId="77777777" w:rsidR="00D56CC5" w:rsidRDefault="00D56CC5" w:rsidP="00D56CC5"/>
    <w:p w14:paraId="7F65F4E3" w14:textId="05C64F06" w:rsidR="00D56CC5" w:rsidRDefault="00D56CC5" w:rsidP="00D56CC5">
      <w:r>
        <w:t xml:space="preserve">S3: </w:t>
      </w:r>
      <w:r w:rsidRPr="00D56CC5">
        <w:t>ti("systematic review" OR "meta-analysis" OR "meta analysis" OR"literature review" OR "scoping review" OR "narrativereview")</w:t>
      </w:r>
    </w:p>
    <w:p w14:paraId="54720A9C" w14:textId="77777777" w:rsidR="00D56CC5" w:rsidRDefault="00D56CC5" w:rsidP="00D56CC5"/>
    <w:p w14:paraId="4DF971F1" w14:textId="79DDDB61" w:rsidR="00D56CC5" w:rsidRDefault="00D56CC5" w:rsidP="00D56CC5">
      <w:r>
        <w:t>S4: (S2 OR S3)</w:t>
      </w:r>
    </w:p>
    <w:p w14:paraId="6799CCB6" w14:textId="77777777" w:rsidR="00D56CC5" w:rsidRDefault="00D56CC5" w:rsidP="00D56CC5"/>
    <w:p w14:paraId="08D5287A" w14:textId="2696D606" w:rsidR="00D56CC5" w:rsidRDefault="00D56CC5" w:rsidP="00D56CC5">
      <w:r>
        <w:t>S5: S1 NOT S4</w:t>
      </w:r>
    </w:p>
    <w:p w14:paraId="4B827CCA" w14:textId="77777777" w:rsidR="00D56CC5" w:rsidRDefault="00D56CC5" w:rsidP="00D56CC5"/>
    <w:p w14:paraId="059AC163" w14:textId="730A3D12" w:rsidR="00D56CC5" w:rsidRDefault="00D56CC5" w:rsidP="00D56CC5">
      <w:r>
        <w:t xml:space="preserve">S6: </w:t>
      </w:r>
      <w:r w:rsidRPr="00D56CC5">
        <w:t>ab(mobile OR fix OR fixed) OR ab(bearing) OR ti(mobile OR fix ORfixed) OR ti(bearing)</w:t>
      </w:r>
    </w:p>
    <w:p w14:paraId="254B4897" w14:textId="77777777" w:rsidR="00D56CC5" w:rsidRDefault="00D56CC5" w:rsidP="00D56CC5"/>
    <w:p w14:paraId="4A00D6AC" w14:textId="5835725B" w:rsidR="00D56CC5" w:rsidRDefault="00D56CC5" w:rsidP="00D56CC5">
      <w:r>
        <w:t>S7: S5 AND S6</w:t>
      </w:r>
    </w:p>
    <w:p w14:paraId="2B30D655" w14:textId="77777777" w:rsidR="00D56CC5" w:rsidRDefault="00D56CC5" w:rsidP="00D56CC5"/>
    <w:p w14:paraId="60AC2CE9" w14:textId="14831941" w:rsidR="00D56CC5" w:rsidRDefault="00D56CC5" w:rsidP="00D56CC5">
      <w:r>
        <w:t xml:space="preserve">S8: </w:t>
      </w:r>
      <w:r w:rsidRPr="00D56CC5">
        <w:t>ti(survival OR survivorship OR revision OR revised) OR ab(survivalOR survivorship OR revision OR revised)</w:t>
      </w:r>
    </w:p>
    <w:p w14:paraId="54803995" w14:textId="77777777" w:rsidR="00D56CC5" w:rsidRDefault="00D56CC5" w:rsidP="00D56CC5"/>
    <w:p w14:paraId="3D5A085F" w14:textId="75ED0814" w:rsidR="00D56CC5" w:rsidRDefault="00D56CC5" w:rsidP="00D56CC5">
      <w:r>
        <w:t>S9: S5 AND S8</w:t>
      </w:r>
    </w:p>
    <w:p w14:paraId="5E4192F6" w14:textId="77777777" w:rsidR="00D56CC5" w:rsidRDefault="00D56CC5" w:rsidP="00D56CC5"/>
    <w:p w14:paraId="38EF5942" w14:textId="6EDCB48D" w:rsidR="00D56CC5" w:rsidRDefault="00D56CC5" w:rsidP="00D56CC5">
      <w:r>
        <w:t xml:space="preserve">S10: </w:t>
      </w:r>
      <w:r w:rsidRPr="00D56CC5">
        <w:t>ti(wear OR degradation OR damage OR breakdown OR fatigue) ORab(wear OR degradation OR damage OR breakdown OR fatigue)</w:t>
      </w:r>
    </w:p>
    <w:p w14:paraId="4B4F498B" w14:textId="77777777" w:rsidR="00D56CC5" w:rsidRDefault="00D56CC5" w:rsidP="00D56CC5"/>
    <w:p w14:paraId="16D3A17A" w14:textId="46D34880" w:rsidR="00D56CC5" w:rsidRDefault="00D56CC5" w:rsidP="00D56CC5">
      <w:r>
        <w:t>S11: S5 AND S10</w:t>
      </w:r>
    </w:p>
    <w:p w14:paraId="083D1CAB" w14:textId="77777777" w:rsidR="00D56CC5" w:rsidRDefault="00D56CC5" w:rsidP="00D56CC5"/>
    <w:p w14:paraId="212B8C37" w14:textId="17215E2E" w:rsidR="00D56CC5" w:rsidRDefault="00D56CC5" w:rsidP="00D56CC5">
      <w:r>
        <w:t>S12: S7 OR S9 OR S11</w:t>
      </w:r>
    </w:p>
    <w:p w14:paraId="489A1AC1" w14:textId="77777777" w:rsidR="00D56CC5" w:rsidRDefault="00D56CC5" w:rsidP="00D56CC5"/>
    <w:p w14:paraId="0F289A43" w14:textId="6B4FCAF9" w:rsidR="00D56CC5" w:rsidRDefault="00D56CC5" w:rsidP="00D56CC5"/>
    <w:sectPr w:rsidR="00D56CC5" w:rsidSect="009D5AB0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CC5"/>
    <w:rsid w:val="00001E8F"/>
    <w:rsid w:val="00003635"/>
    <w:rsid w:val="00004E56"/>
    <w:rsid w:val="00014D64"/>
    <w:rsid w:val="0001758D"/>
    <w:rsid w:val="00017653"/>
    <w:rsid w:val="00027D85"/>
    <w:rsid w:val="00034EC1"/>
    <w:rsid w:val="0004027A"/>
    <w:rsid w:val="00041E8A"/>
    <w:rsid w:val="0004748A"/>
    <w:rsid w:val="000515B7"/>
    <w:rsid w:val="000532F8"/>
    <w:rsid w:val="000569E7"/>
    <w:rsid w:val="00063060"/>
    <w:rsid w:val="00064D0E"/>
    <w:rsid w:val="000655AB"/>
    <w:rsid w:val="00066D3B"/>
    <w:rsid w:val="00072A18"/>
    <w:rsid w:val="000757F7"/>
    <w:rsid w:val="00077C19"/>
    <w:rsid w:val="000812C5"/>
    <w:rsid w:val="0008237A"/>
    <w:rsid w:val="000922BE"/>
    <w:rsid w:val="000952A1"/>
    <w:rsid w:val="00095778"/>
    <w:rsid w:val="000959B3"/>
    <w:rsid w:val="000959CE"/>
    <w:rsid w:val="00095BE6"/>
    <w:rsid w:val="00095C23"/>
    <w:rsid w:val="000A15AA"/>
    <w:rsid w:val="000A2984"/>
    <w:rsid w:val="000A3148"/>
    <w:rsid w:val="000A513E"/>
    <w:rsid w:val="000A677D"/>
    <w:rsid w:val="000B0B73"/>
    <w:rsid w:val="000B1164"/>
    <w:rsid w:val="000B175A"/>
    <w:rsid w:val="000B217E"/>
    <w:rsid w:val="000B5C9A"/>
    <w:rsid w:val="000C1C20"/>
    <w:rsid w:val="000C5F15"/>
    <w:rsid w:val="000C6528"/>
    <w:rsid w:val="000D19BC"/>
    <w:rsid w:val="000D2994"/>
    <w:rsid w:val="000D42EC"/>
    <w:rsid w:val="000D6969"/>
    <w:rsid w:val="000E6DAD"/>
    <w:rsid w:val="000F009A"/>
    <w:rsid w:val="000F5B5A"/>
    <w:rsid w:val="000F6B85"/>
    <w:rsid w:val="00106CD2"/>
    <w:rsid w:val="00116476"/>
    <w:rsid w:val="00123137"/>
    <w:rsid w:val="00127EB4"/>
    <w:rsid w:val="00127EBB"/>
    <w:rsid w:val="00132BE8"/>
    <w:rsid w:val="00132C4E"/>
    <w:rsid w:val="00132E15"/>
    <w:rsid w:val="001334AF"/>
    <w:rsid w:val="00134F4A"/>
    <w:rsid w:val="0013586B"/>
    <w:rsid w:val="00136CED"/>
    <w:rsid w:val="00140C6E"/>
    <w:rsid w:val="00141CD4"/>
    <w:rsid w:val="00141D7B"/>
    <w:rsid w:val="001428F7"/>
    <w:rsid w:val="001441ED"/>
    <w:rsid w:val="00147424"/>
    <w:rsid w:val="0015079F"/>
    <w:rsid w:val="00150EF2"/>
    <w:rsid w:val="001529A6"/>
    <w:rsid w:val="00153B5A"/>
    <w:rsid w:val="0015710B"/>
    <w:rsid w:val="0016017A"/>
    <w:rsid w:val="00160345"/>
    <w:rsid w:val="00162B4C"/>
    <w:rsid w:val="00170038"/>
    <w:rsid w:val="00171111"/>
    <w:rsid w:val="00171F4D"/>
    <w:rsid w:val="001750E1"/>
    <w:rsid w:val="001820D6"/>
    <w:rsid w:val="00182271"/>
    <w:rsid w:val="00182EFB"/>
    <w:rsid w:val="0018570F"/>
    <w:rsid w:val="00185F8F"/>
    <w:rsid w:val="001943D0"/>
    <w:rsid w:val="00194C20"/>
    <w:rsid w:val="00195025"/>
    <w:rsid w:val="00196A9C"/>
    <w:rsid w:val="001A0A43"/>
    <w:rsid w:val="001A5300"/>
    <w:rsid w:val="001B2C9D"/>
    <w:rsid w:val="001B4786"/>
    <w:rsid w:val="001B6B45"/>
    <w:rsid w:val="001B6E6D"/>
    <w:rsid w:val="001C05C6"/>
    <w:rsid w:val="001C383D"/>
    <w:rsid w:val="001C5BAF"/>
    <w:rsid w:val="001C709E"/>
    <w:rsid w:val="001D2DBC"/>
    <w:rsid w:val="001E04C4"/>
    <w:rsid w:val="001E3EB7"/>
    <w:rsid w:val="001E40CF"/>
    <w:rsid w:val="001E54A9"/>
    <w:rsid w:val="001F0EBE"/>
    <w:rsid w:val="001F1594"/>
    <w:rsid w:val="001F44C8"/>
    <w:rsid w:val="001F5514"/>
    <w:rsid w:val="001F64E0"/>
    <w:rsid w:val="0020042A"/>
    <w:rsid w:val="00205225"/>
    <w:rsid w:val="0020544F"/>
    <w:rsid w:val="0020552D"/>
    <w:rsid w:val="00206CB2"/>
    <w:rsid w:val="002072C0"/>
    <w:rsid w:val="00210D11"/>
    <w:rsid w:val="00213D0C"/>
    <w:rsid w:val="002208A0"/>
    <w:rsid w:val="0022105F"/>
    <w:rsid w:val="002273B5"/>
    <w:rsid w:val="00227796"/>
    <w:rsid w:val="0023464A"/>
    <w:rsid w:val="00235F00"/>
    <w:rsid w:val="00236704"/>
    <w:rsid w:val="002372B4"/>
    <w:rsid w:val="00242152"/>
    <w:rsid w:val="002442A5"/>
    <w:rsid w:val="00244F67"/>
    <w:rsid w:val="0024534E"/>
    <w:rsid w:val="00246A0E"/>
    <w:rsid w:val="0024719E"/>
    <w:rsid w:val="00251464"/>
    <w:rsid w:val="002514C7"/>
    <w:rsid w:val="00253AFB"/>
    <w:rsid w:val="00256438"/>
    <w:rsid w:val="00257127"/>
    <w:rsid w:val="002575B1"/>
    <w:rsid w:val="002606E9"/>
    <w:rsid w:val="002644A5"/>
    <w:rsid w:val="00265737"/>
    <w:rsid w:val="00267A40"/>
    <w:rsid w:val="002768DA"/>
    <w:rsid w:val="00282EC2"/>
    <w:rsid w:val="0028541C"/>
    <w:rsid w:val="002871B1"/>
    <w:rsid w:val="00287840"/>
    <w:rsid w:val="00287DA5"/>
    <w:rsid w:val="002916FE"/>
    <w:rsid w:val="00297934"/>
    <w:rsid w:val="002A0C24"/>
    <w:rsid w:val="002A29E3"/>
    <w:rsid w:val="002B2218"/>
    <w:rsid w:val="002B278C"/>
    <w:rsid w:val="002B4A3B"/>
    <w:rsid w:val="002C085E"/>
    <w:rsid w:val="002C2671"/>
    <w:rsid w:val="002C2E36"/>
    <w:rsid w:val="002C4A06"/>
    <w:rsid w:val="002C7D89"/>
    <w:rsid w:val="002D12CC"/>
    <w:rsid w:val="002D4B85"/>
    <w:rsid w:val="002E2418"/>
    <w:rsid w:val="002E5493"/>
    <w:rsid w:val="002F2647"/>
    <w:rsid w:val="002F3A8F"/>
    <w:rsid w:val="002F5E00"/>
    <w:rsid w:val="002F76EC"/>
    <w:rsid w:val="002F7864"/>
    <w:rsid w:val="00305B3B"/>
    <w:rsid w:val="00307B72"/>
    <w:rsid w:val="003136DA"/>
    <w:rsid w:val="0031416B"/>
    <w:rsid w:val="00320098"/>
    <w:rsid w:val="00321B21"/>
    <w:rsid w:val="003230EF"/>
    <w:rsid w:val="00323DD6"/>
    <w:rsid w:val="00325462"/>
    <w:rsid w:val="00325980"/>
    <w:rsid w:val="00325CED"/>
    <w:rsid w:val="003275C2"/>
    <w:rsid w:val="00327E90"/>
    <w:rsid w:val="0033098C"/>
    <w:rsid w:val="003407BB"/>
    <w:rsid w:val="00341964"/>
    <w:rsid w:val="00341E84"/>
    <w:rsid w:val="00345848"/>
    <w:rsid w:val="00350455"/>
    <w:rsid w:val="00351374"/>
    <w:rsid w:val="0035626B"/>
    <w:rsid w:val="00363362"/>
    <w:rsid w:val="00366C4E"/>
    <w:rsid w:val="00366EC4"/>
    <w:rsid w:val="00373506"/>
    <w:rsid w:val="00377E7D"/>
    <w:rsid w:val="00380689"/>
    <w:rsid w:val="00384A7D"/>
    <w:rsid w:val="003856D6"/>
    <w:rsid w:val="00385745"/>
    <w:rsid w:val="00387183"/>
    <w:rsid w:val="00392001"/>
    <w:rsid w:val="003942C9"/>
    <w:rsid w:val="00395A1C"/>
    <w:rsid w:val="003A0A16"/>
    <w:rsid w:val="003A402D"/>
    <w:rsid w:val="003B22AD"/>
    <w:rsid w:val="003B27AF"/>
    <w:rsid w:val="003B53F3"/>
    <w:rsid w:val="003B66F2"/>
    <w:rsid w:val="003B674C"/>
    <w:rsid w:val="003B7DB1"/>
    <w:rsid w:val="003C0BF6"/>
    <w:rsid w:val="003C1086"/>
    <w:rsid w:val="003C440C"/>
    <w:rsid w:val="003C54DB"/>
    <w:rsid w:val="003D1671"/>
    <w:rsid w:val="003D2453"/>
    <w:rsid w:val="003D3116"/>
    <w:rsid w:val="003E1E8B"/>
    <w:rsid w:val="003E525C"/>
    <w:rsid w:val="003F2958"/>
    <w:rsid w:val="003F4608"/>
    <w:rsid w:val="003F5087"/>
    <w:rsid w:val="003F6322"/>
    <w:rsid w:val="003F71CA"/>
    <w:rsid w:val="00400830"/>
    <w:rsid w:val="00402CC6"/>
    <w:rsid w:val="00404636"/>
    <w:rsid w:val="00405E4A"/>
    <w:rsid w:val="00410693"/>
    <w:rsid w:val="00413549"/>
    <w:rsid w:val="00414DAF"/>
    <w:rsid w:val="00423D16"/>
    <w:rsid w:val="004256D1"/>
    <w:rsid w:val="00427161"/>
    <w:rsid w:val="00427897"/>
    <w:rsid w:val="00427AAA"/>
    <w:rsid w:val="004319DF"/>
    <w:rsid w:val="00437735"/>
    <w:rsid w:val="004451D0"/>
    <w:rsid w:val="004525B7"/>
    <w:rsid w:val="00453F89"/>
    <w:rsid w:val="0045532D"/>
    <w:rsid w:val="00457CE9"/>
    <w:rsid w:val="00461302"/>
    <w:rsid w:val="00462055"/>
    <w:rsid w:val="004646C3"/>
    <w:rsid w:val="004653EA"/>
    <w:rsid w:val="004727D5"/>
    <w:rsid w:val="0047303A"/>
    <w:rsid w:val="004739C1"/>
    <w:rsid w:val="00473ADF"/>
    <w:rsid w:val="00474D92"/>
    <w:rsid w:val="00480ABB"/>
    <w:rsid w:val="00482570"/>
    <w:rsid w:val="00486BE2"/>
    <w:rsid w:val="0049095C"/>
    <w:rsid w:val="00490BCB"/>
    <w:rsid w:val="00494215"/>
    <w:rsid w:val="00494771"/>
    <w:rsid w:val="00495320"/>
    <w:rsid w:val="004958E4"/>
    <w:rsid w:val="00495D2E"/>
    <w:rsid w:val="00495EAF"/>
    <w:rsid w:val="004A21CF"/>
    <w:rsid w:val="004A29BA"/>
    <w:rsid w:val="004A4A98"/>
    <w:rsid w:val="004A5161"/>
    <w:rsid w:val="004A6876"/>
    <w:rsid w:val="004B2B24"/>
    <w:rsid w:val="004B5BC3"/>
    <w:rsid w:val="004C0943"/>
    <w:rsid w:val="004C12AB"/>
    <w:rsid w:val="004C28A4"/>
    <w:rsid w:val="004C3A10"/>
    <w:rsid w:val="004C46A5"/>
    <w:rsid w:val="004C50E0"/>
    <w:rsid w:val="004C5DD8"/>
    <w:rsid w:val="004C5EF4"/>
    <w:rsid w:val="004C663D"/>
    <w:rsid w:val="004C7AD2"/>
    <w:rsid w:val="004D17F0"/>
    <w:rsid w:val="004D3EF3"/>
    <w:rsid w:val="004D42A2"/>
    <w:rsid w:val="004E43B4"/>
    <w:rsid w:val="004F177D"/>
    <w:rsid w:val="004F1895"/>
    <w:rsid w:val="004F2643"/>
    <w:rsid w:val="004F2E63"/>
    <w:rsid w:val="004F3022"/>
    <w:rsid w:val="004F331C"/>
    <w:rsid w:val="004F33A1"/>
    <w:rsid w:val="004F352D"/>
    <w:rsid w:val="004F4A59"/>
    <w:rsid w:val="004F4B55"/>
    <w:rsid w:val="004F4D3A"/>
    <w:rsid w:val="00502410"/>
    <w:rsid w:val="00504D3D"/>
    <w:rsid w:val="00505233"/>
    <w:rsid w:val="0050639C"/>
    <w:rsid w:val="0051098F"/>
    <w:rsid w:val="00516287"/>
    <w:rsid w:val="005167F6"/>
    <w:rsid w:val="005201C6"/>
    <w:rsid w:val="00521642"/>
    <w:rsid w:val="005256D6"/>
    <w:rsid w:val="0053244A"/>
    <w:rsid w:val="005354EC"/>
    <w:rsid w:val="00536379"/>
    <w:rsid w:val="00536CAE"/>
    <w:rsid w:val="00541A12"/>
    <w:rsid w:val="00541D31"/>
    <w:rsid w:val="0054281F"/>
    <w:rsid w:val="005430E5"/>
    <w:rsid w:val="00546FA8"/>
    <w:rsid w:val="00547500"/>
    <w:rsid w:val="00547856"/>
    <w:rsid w:val="005510C4"/>
    <w:rsid w:val="00552549"/>
    <w:rsid w:val="005579DE"/>
    <w:rsid w:val="00557C9C"/>
    <w:rsid w:val="00557CF3"/>
    <w:rsid w:val="0056052C"/>
    <w:rsid w:val="005635F2"/>
    <w:rsid w:val="005647C1"/>
    <w:rsid w:val="00565199"/>
    <w:rsid w:val="005663E8"/>
    <w:rsid w:val="0056754B"/>
    <w:rsid w:val="00573265"/>
    <w:rsid w:val="00577A48"/>
    <w:rsid w:val="00581B09"/>
    <w:rsid w:val="00592B6D"/>
    <w:rsid w:val="0059339B"/>
    <w:rsid w:val="00596B49"/>
    <w:rsid w:val="005A1C67"/>
    <w:rsid w:val="005A4F1D"/>
    <w:rsid w:val="005B027B"/>
    <w:rsid w:val="005B1013"/>
    <w:rsid w:val="005B2E85"/>
    <w:rsid w:val="005B2F80"/>
    <w:rsid w:val="005B6097"/>
    <w:rsid w:val="005B6B41"/>
    <w:rsid w:val="005B6E95"/>
    <w:rsid w:val="005C4A20"/>
    <w:rsid w:val="005C581F"/>
    <w:rsid w:val="005C7CAB"/>
    <w:rsid w:val="005D0C3F"/>
    <w:rsid w:val="005D364B"/>
    <w:rsid w:val="005D391E"/>
    <w:rsid w:val="005D3929"/>
    <w:rsid w:val="005D3D42"/>
    <w:rsid w:val="005D58A6"/>
    <w:rsid w:val="005D5B88"/>
    <w:rsid w:val="005D63FB"/>
    <w:rsid w:val="005E334A"/>
    <w:rsid w:val="005E3922"/>
    <w:rsid w:val="005E749E"/>
    <w:rsid w:val="005E7A96"/>
    <w:rsid w:val="005F2AA9"/>
    <w:rsid w:val="005F5718"/>
    <w:rsid w:val="005F7A73"/>
    <w:rsid w:val="00601A5A"/>
    <w:rsid w:val="00602B59"/>
    <w:rsid w:val="00602C0A"/>
    <w:rsid w:val="00606B5D"/>
    <w:rsid w:val="00610417"/>
    <w:rsid w:val="00613C55"/>
    <w:rsid w:val="00613D77"/>
    <w:rsid w:val="00614917"/>
    <w:rsid w:val="0061586B"/>
    <w:rsid w:val="00615A2E"/>
    <w:rsid w:val="00615B20"/>
    <w:rsid w:val="006162C5"/>
    <w:rsid w:val="00616404"/>
    <w:rsid w:val="006205EA"/>
    <w:rsid w:val="00621090"/>
    <w:rsid w:val="006240F7"/>
    <w:rsid w:val="00624449"/>
    <w:rsid w:val="00624ADF"/>
    <w:rsid w:val="00632178"/>
    <w:rsid w:val="0063222F"/>
    <w:rsid w:val="00632670"/>
    <w:rsid w:val="00632CF4"/>
    <w:rsid w:val="006335E7"/>
    <w:rsid w:val="006432CB"/>
    <w:rsid w:val="00643F7F"/>
    <w:rsid w:val="00644E49"/>
    <w:rsid w:val="00652A88"/>
    <w:rsid w:val="00654561"/>
    <w:rsid w:val="006576FB"/>
    <w:rsid w:val="00662485"/>
    <w:rsid w:val="00664538"/>
    <w:rsid w:val="00664D29"/>
    <w:rsid w:val="00666191"/>
    <w:rsid w:val="00666F62"/>
    <w:rsid w:val="00672125"/>
    <w:rsid w:val="00672F33"/>
    <w:rsid w:val="00675A64"/>
    <w:rsid w:val="00675E6F"/>
    <w:rsid w:val="00692568"/>
    <w:rsid w:val="006977A3"/>
    <w:rsid w:val="006A1261"/>
    <w:rsid w:val="006A2DDD"/>
    <w:rsid w:val="006A30DE"/>
    <w:rsid w:val="006A43E2"/>
    <w:rsid w:val="006A4D58"/>
    <w:rsid w:val="006A5323"/>
    <w:rsid w:val="006A5CCC"/>
    <w:rsid w:val="006A7195"/>
    <w:rsid w:val="006B53B4"/>
    <w:rsid w:val="006B6E67"/>
    <w:rsid w:val="006B7C48"/>
    <w:rsid w:val="006C0D44"/>
    <w:rsid w:val="006C0EAF"/>
    <w:rsid w:val="006C158A"/>
    <w:rsid w:val="006C1680"/>
    <w:rsid w:val="006C46EE"/>
    <w:rsid w:val="006C4B9A"/>
    <w:rsid w:val="006C4E2D"/>
    <w:rsid w:val="006C5DF5"/>
    <w:rsid w:val="006D0596"/>
    <w:rsid w:val="006D29B9"/>
    <w:rsid w:val="006D510E"/>
    <w:rsid w:val="006E0496"/>
    <w:rsid w:val="006E3202"/>
    <w:rsid w:val="006E34F8"/>
    <w:rsid w:val="006E6BFF"/>
    <w:rsid w:val="006E734B"/>
    <w:rsid w:val="006F2B6E"/>
    <w:rsid w:val="006F4E21"/>
    <w:rsid w:val="0070239A"/>
    <w:rsid w:val="007026E9"/>
    <w:rsid w:val="00707D52"/>
    <w:rsid w:val="00711A80"/>
    <w:rsid w:val="00715B8E"/>
    <w:rsid w:val="00716401"/>
    <w:rsid w:val="00721F35"/>
    <w:rsid w:val="0072413E"/>
    <w:rsid w:val="0072506F"/>
    <w:rsid w:val="00725BF9"/>
    <w:rsid w:val="00726657"/>
    <w:rsid w:val="007321D7"/>
    <w:rsid w:val="0073626A"/>
    <w:rsid w:val="00737053"/>
    <w:rsid w:val="00737C0B"/>
    <w:rsid w:val="00741A8F"/>
    <w:rsid w:val="00742886"/>
    <w:rsid w:val="00743171"/>
    <w:rsid w:val="00744AC0"/>
    <w:rsid w:val="007522B9"/>
    <w:rsid w:val="00770233"/>
    <w:rsid w:val="0077214C"/>
    <w:rsid w:val="0077335E"/>
    <w:rsid w:val="0077401B"/>
    <w:rsid w:val="00775817"/>
    <w:rsid w:val="00784DA1"/>
    <w:rsid w:val="007870B4"/>
    <w:rsid w:val="007914EF"/>
    <w:rsid w:val="00792390"/>
    <w:rsid w:val="00792BF7"/>
    <w:rsid w:val="00797703"/>
    <w:rsid w:val="007A1FAD"/>
    <w:rsid w:val="007A393F"/>
    <w:rsid w:val="007A619D"/>
    <w:rsid w:val="007B26E5"/>
    <w:rsid w:val="007B599C"/>
    <w:rsid w:val="007C2667"/>
    <w:rsid w:val="007D03BB"/>
    <w:rsid w:val="007D2866"/>
    <w:rsid w:val="007D2A97"/>
    <w:rsid w:val="007D6AD3"/>
    <w:rsid w:val="007E12E4"/>
    <w:rsid w:val="007E26F1"/>
    <w:rsid w:val="007E331E"/>
    <w:rsid w:val="007E561D"/>
    <w:rsid w:val="007E7EA5"/>
    <w:rsid w:val="007F0128"/>
    <w:rsid w:val="007F65BC"/>
    <w:rsid w:val="007F6EE5"/>
    <w:rsid w:val="007F76C0"/>
    <w:rsid w:val="0080346A"/>
    <w:rsid w:val="00806D65"/>
    <w:rsid w:val="00811699"/>
    <w:rsid w:val="00815479"/>
    <w:rsid w:val="00815A96"/>
    <w:rsid w:val="00815D04"/>
    <w:rsid w:val="008168C7"/>
    <w:rsid w:val="00824E71"/>
    <w:rsid w:val="00825BC2"/>
    <w:rsid w:val="00825E6A"/>
    <w:rsid w:val="008343B6"/>
    <w:rsid w:val="0083593E"/>
    <w:rsid w:val="00836323"/>
    <w:rsid w:val="008416C9"/>
    <w:rsid w:val="00841BC2"/>
    <w:rsid w:val="008435A9"/>
    <w:rsid w:val="00847D4F"/>
    <w:rsid w:val="00853507"/>
    <w:rsid w:val="008545D2"/>
    <w:rsid w:val="00860F43"/>
    <w:rsid w:val="00862C8A"/>
    <w:rsid w:val="00870EC6"/>
    <w:rsid w:val="008717E6"/>
    <w:rsid w:val="00876F91"/>
    <w:rsid w:val="00880A86"/>
    <w:rsid w:val="00880DDE"/>
    <w:rsid w:val="00882644"/>
    <w:rsid w:val="00893611"/>
    <w:rsid w:val="008A1FE7"/>
    <w:rsid w:val="008A30E3"/>
    <w:rsid w:val="008B0309"/>
    <w:rsid w:val="008B26C7"/>
    <w:rsid w:val="008B2DDF"/>
    <w:rsid w:val="008B4702"/>
    <w:rsid w:val="008B4C2B"/>
    <w:rsid w:val="008C1E8E"/>
    <w:rsid w:val="008C250E"/>
    <w:rsid w:val="008D06E6"/>
    <w:rsid w:val="008D1775"/>
    <w:rsid w:val="008D3829"/>
    <w:rsid w:val="008D630A"/>
    <w:rsid w:val="008E3DDC"/>
    <w:rsid w:val="008E4729"/>
    <w:rsid w:val="008E4AF9"/>
    <w:rsid w:val="008E551E"/>
    <w:rsid w:val="008E5BD7"/>
    <w:rsid w:val="008F672D"/>
    <w:rsid w:val="008F6E0D"/>
    <w:rsid w:val="009002E3"/>
    <w:rsid w:val="00900307"/>
    <w:rsid w:val="009105E0"/>
    <w:rsid w:val="009129FD"/>
    <w:rsid w:val="00913254"/>
    <w:rsid w:val="00920ED7"/>
    <w:rsid w:val="00921DC6"/>
    <w:rsid w:val="0092206C"/>
    <w:rsid w:val="00925713"/>
    <w:rsid w:val="0093146B"/>
    <w:rsid w:val="00933C05"/>
    <w:rsid w:val="00940475"/>
    <w:rsid w:val="00941B69"/>
    <w:rsid w:val="009425BC"/>
    <w:rsid w:val="00943BE9"/>
    <w:rsid w:val="009446EE"/>
    <w:rsid w:val="00947667"/>
    <w:rsid w:val="00947E7D"/>
    <w:rsid w:val="00951452"/>
    <w:rsid w:val="00951C4F"/>
    <w:rsid w:val="00951FA2"/>
    <w:rsid w:val="00954A43"/>
    <w:rsid w:val="00955200"/>
    <w:rsid w:val="0095788C"/>
    <w:rsid w:val="00957B19"/>
    <w:rsid w:val="00973019"/>
    <w:rsid w:val="00973143"/>
    <w:rsid w:val="009733D7"/>
    <w:rsid w:val="0097483C"/>
    <w:rsid w:val="009756B6"/>
    <w:rsid w:val="009763D7"/>
    <w:rsid w:val="009768EB"/>
    <w:rsid w:val="00976D1E"/>
    <w:rsid w:val="009826D9"/>
    <w:rsid w:val="009832E7"/>
    <w:rsid w:val="00983D2C"/>
    <w:rsid w:val="00985C90"/>
    <w:rsid w:val="00992F53"/>
    <w:rsid w:val="009944C0"/>
    <w:rsid w:val="00996A1D"/>
    <w:rsid w:val="009A29D0"/>
    <w:rsid w:val="009A2FB6"/>
    <w:rsid w:val="009A58AF"/>
    <w:rsid w:val="009B6DDD"/>
    <w:rsid w:val="009C4F38"/>
    <w:rsid w:val="009C6217"/>
    <w:rsid w:val="009C7D56"/>
    <w:rsid w:val="009D14DD"/>
    <w:rsid w:val="009D15FB"/>
    <w:rsid w:val="009D36A5"/>
    <w:rsid w:val="009D5AB0"/>
    <w:rsid w:val="009D5ACB"/>
    <w:rsid w:val="009D68A9"/>
    <w:rsid w:val="009D6A8C"/>
    <w:rsid w:val="009D7F09"/>
    <w:rsid w:val="009E0749"/>
    <w:rsid w:val="009E56FF"/>
    <w:rsid w:val="009F2DDD"/>
    <w:rsid w:val="009F5DDC"/>
    <w:rsid w:val="00A04008"/>
    <w:rsid w:val="00A05035"/>
    <w:rsid w:val="00A058A1"/>
    <w:rsid w:val="00A1792E"/>
    <w:rsid w:val="00A2332C"/>
    <w:rsid w:val="00A247FC"/>
    <w:rsid w:val="00A24AEA"/>
    <w:rsid w:val="00A26491"/>
    <w:rsid w:val="00A3131C"/>
    <w:rsid w:val="00A31F7F"/>
    <w:rsid w:val="00A33150"/>
    <w:rsid w:val="00A34E6F"/>
    <w:rsid w:val="00A355E1"/>
    <w:rsid w:val="00A41E85"/>
    <w:rsid w:val="00A46C9F"/>
    <w:rsid w:val="00A477FE"/>
    <w:rsid w:val="00A47E2C"/>
    <w:rsid w:val="00A51C81"/>
    <w:rsid w:val="00A5313C"/>
    <w:rsid w:val="00A606E3"/>
    <w:rsid w:val="00A6142D"/>
    <w:rsid w:val="00A72905"/>
    <w:rsid w:val="00A76E59"/>
    <w:rsid w:val="00A869E2"/>
    <w:rsid w:val="00A92AB7"/>
    <w:rsid w:val="00A974F6"/>
    <w:rsid w:val="00AA2BE8"/>
    <w:rsid w:val="00AA2DB7"/>
    <w:rsid w:val="00AB0087"/>
    <w:rsid w:val="00AB22CB"/>
    <w:rsid w:val="00AB66BC"/>
    <w:rsid w:val="00AC3568"/>
    <w:rsid w:val="00AC3A03"/>
    <w:rsid w:val="00AC5BD7"/>
    <w:rsid w:val="00AC6866"/>
    <w:rsid w:val="00AC6F4E"/>
    <w:rsid w:val="00AC7B1E"/>
    <w:rsid w:val="00AD0611"/>
    <w:rsid w:val="00AD3672"/>
    <w:rsid w:val="00AD630B"/>
    <w:rsid w:val="00AE0854"/>
    <w:rsid w:val="00AE126F"/>
    <w:rsid w:val="00AE24A2"/>
    <w:rsid w:val="00AE2F13"/>
    <w:rsid w:val="00AE53D8"/>
    <w:rsid w:val="00AE6BA0"/>
    <w:rsid w:val="00AF03BE"/>
    <w:rsid w:val="00AF2A33"/>
    <w:rsid w:val="00AF2AB6"/>
    <w:rsid w:val="00AF51E4"/>
    <w:rsid w:val="00AF6242"/>
    <w:rsid w:val="00AF7D25"/>
    <w:rsid w:val="00B060C8"/>
    <w:rsid w:val="00B07717"/>
    <w:rsid w:val="00B15A76"/>
    <w:rsid w:val="00B202F6"/>
    <w:rsid w:val="00B21FAE"/>
    <w:rsid w:val="00B2211E"/>
    <w:rsid w:val="00B251AE"/>
    <w:rsid w:val="00B25C50"/>
    <w:rsid w:val="00B27E53"/>
    <w:rsid w:val="00B307D8"/>
    <w:rsid w:val="00B333C3"/>
    <w:rsid w:val="00B33BFA"/>
    <w:rsid w:val="00B349ED"/>
    <w:rsid w:val="00B36383"/>
    <w:rsid w:val="00B36677"/>
    <w:rsid w:val="00B375E9"/>
    <w:rsid w:val="00B37BBA"/>
    <w:rsid w:val="00B469F3"/>
    <w:rsid w:val="00B47C94"/>
    <w:rsid w:val="00B47EBD"/>
    <w:rsid w:val="00B51E21"/>
    <w:rsid w:val="00B53747"/>
    <w:rsid w:val="00B5616B"/>
    <w:rsid w:val="00B57E48"/>
    <w:rsid w:val="00B6368A"/>
    <w:rsid w:val="00B64BDC"/>
    <w:rsid w:val="00B65CF4"/>
    <w:rsid w:val="00B67506"/>
    <w:rsid w:val="00B72A8B"/>
    <w:rsid w:val="00B75FE0"/>
    <w:rsid w:val="00B8070F"/>
    <w:rsid w:val="00B8450D"/>
    <w:rsid w:val="00B9011B"/>
    <w:rsid w:val="00B928C9"/>
    <w:rsid w:val="00B92CCA"/>
    <w:rsid w:val="00B93920"/>
    <w:rsid w:val="00B9566F"/>
    <w:rsid w:val="00B96A4C"/>
    <w:rsid w:val="00B97616"/>
    <w:rsid w:val="00B97838"/>
    <w:rsid w:val="00BA0D02"/>
    <w:rsid w:val="00BA14B8"/>
    <w:rsid w:val="00BA4D5F"/>
    <w:rsid w:val="00BA74F6"/>
    <w:rsid w:val="00BB324D"/>
    <w:rsid w:val="00BB4D0D"/>
    <w:rsid w:val="00BC3933"/>
    <w:rsid w:val="00BC6360"/>
    <w:rsid w:val="00BE042B"/>
    <w:rsid w:val="00BE0DB0"/>
    <w:rsid w:val="00BE2DBA"/>
    <w:rsid w:val="00BE63C2"/>
    <w:rsid w:val="00BF024E"/>
    <w:rsid w:val="00BF4BDB"/>
    <w:rsid w:val="00BF5A69"/>
    <w:rsid w:val="00C02073"/>
    <w:rsid w:val="00C02A56"/>
    <w:rsid w:val="00C0330F"/>
    <w:rsid w:val="00C03846"/>
    <w:rsid w:val="00C046D2"/>
    <w:rsid w:val="00C061DF"/>
    <w:rsid w:val="00C13FC8"/>
    <w:rsid w:val="00C14C1F"/>
    <w:rsid w:val="00C1573B"/>
    <w:rsid w:val="00C1611E"/>
    <w:rsid w:val="00C17AC1"/>
    <w:rsid w:val="00C2192B"/>
    <w:rsid w:val="00C22014"/>
    <w:rsid w:val="00C36D4F"/>
    <w:rsid w:val="00C4088B"/>
    <w:rsid w:val="00C4131B"/>
    <w:rsid w:val="00C41B7D"/>
    <w:rsid w:val="00C47200"/>
    <w:rsid w:val="00C5223A"/>
    <w:rsid w:val="00C529AE"/>
    <w:rsid w:val="00C54E35"/>
    <w:rsid w:val="00C57A58"/>
    <w:rsid w:val="00C62C39"/>
    <w:rsid w:val="00C63627"/>
    <w:rsid w:val="00C63FF1"/>
    <w:rsid w:val="00C70341"/>
    <w:rsid w:val="00C71279"/>
    <w:rsid w:val="00C71CF6"/>
    <w:rsid w:val="00C720A6"/>
    <w:rsid w:val="00C74F8B"/>
    <w:rsid w:val="00C822CB"/>
    <w:rsid w:val="00C87DA4"/>
    <w:rsid w:val="00C91998"/>
    <w:rsid w:val="00C91E1A"/>
    <w:rsid w:val="00CA3C65"/>
    <w:rsid w:val="00CA3EDA"/>
    <w:rsid w:val="00CB2552"/>
    <w:rsid w:val="00CB3151"/>
    <w:rsid w:val="00CB50FD"/>
    <w:rsid w:val="00CB720B"/>
    <w:rsid w:val="00CC2947"/>
    <w:rsid w:val="00CC6C38"/>
    <w:rsid w:val="00CD0290"/>
    <w:rsid w:val="00CD17E8"/>
    <w:rsid w:val="00CD21C2"/>
    <w:rsid w:val="00CD3D87"/>
    <w:rsid w:val="00CD41B4"/>
    <w:rsid w:val="00CD50F0"/>
    <w:rsid w:val="00CD73A2"/>
    <w:rsid w:val="00CD7A64"/>
    <w:rsid w:val="00CE2D1A"/>
    <w:rsid w:val="00CE731F"/>
    <w:rsid w:val="00CF1094"/>
    <w:rsid w:val="00CF1252"/>
    <w:rsid w:val="00CF3105"/>
    <w:rsid w:val="00CF3F22"/>
    <w:rsid w:val="00D03BCC"/>
    <w:rsid w:val="00D045AA"/>
    <w:rsid w:val="00D04B74"/>
    <w:rsid w:val="00D05FA7"/>
    <w:rsid w:val="00D06405"/>
    <w:rsid w:val="00D11B98"/>
    <w:rsid w:val="00D12B29"/>
    <w:rsid w:val="00D21822"/>
    <w:rsid w:val="00D23312"/>
    <w:rsid w:val="00D23CA6"/>
    <w:rsid w:val="00D26B12"/>
    <w:rsid w:val="00D33534"/>
    <w:rsid w:val="00D33859"/>
    <w:rsid w:val="00D34B15"/>
    <w:rsid w:val="00D44B9A"/>
    <w:rsid w:val="00D46026"/>
    <w:rsid w:val="00D46078"/>
    <w:rsid w:val="00D51397"/>
    <w:rsid w:val="00D52D3B"/>
    <w:rsid w:val="00D56CC5"/>
    <w:rsid w:val="00D57FB0"/>
    <w:rsid w:val="00D57FFC"/>
    <w:rsid w:val="00D62E35"/>
    <w:rsid w:val="00D63318"/>
    <w:rsid w:val="00D65448"/>
    <w:rsid w:val="00D67294"/>
    <w:rsid w:val="00D70160"/>
    <w:rsid w:val="00D704BF"/>
    <w:rsid w:val="00D75EF6"/>
    <w:rsid w:val="00D7622D"/>
    <w:rsid w:val="00D77438"/>
    <w:rsid w:val="00D87E5A"/>
    <w:rsid w:val="00D900D1"/>
    <w:rsid w:val="00DA28CF"/>
    <w:rsid w:val="00DA491D"/>
    <w:rsid w:val="00DA59FC"/>
    <w:rsid w:val="00DA6087"/>
    <w:rsid w:val="00DA7E60"/>
    <w:rsid w:val="00DB072B"/>
    <w:rsid w:val="00DB3024"/>
    <w:rsid w:val="00DB3377"/>
    <w:rsid w:val="00DB3CB8"/>
    <w:rsid w:val="00DB6CC0"/>
    <w:rsid w:val="00DC164A"/>
    <w:rsid w:val="00DC5109"/>
    <w:rsid w:val="00DC5677"/>
    <w:rsid w:val="00DD181E"/>
    <w:rsid w:val="00DD1E14"/>
    <w:rsid w:val="00DD3E7C"/>
    <w:rsid w:val="00DD4D3E"/>
    <w:rsid w:val="00DD50CA"/>
    <w:rsid w:val="00DE02E6"/>
    <w:rsid w:val="00DE0595"/>
    <w:rsid w:val="00DE3344"/>
    <w:rsid w:val="00DE66FF"/>
    <w:rsid w:val="00DE77CA"/>
    <w:rsid w:val="00DE791D"/>
    <w:rsid w:val="00DF1DCE"/>
    <w:rsid w:val="00DF30B7"/>
    <w:rsid w:val="00DF4DD9"/>
    <w:rsid w:val="00DF517D"/>
    <w:rsid w:val="00E016F8"/>
    <w:rsid w:val="00E021D8"/>
    <w:rsid w:val="00E0287D"/>
    <w:rsid w:val="00E03F07"/>
    <w:rsid w:val="00E1314E"/>
    <w:rsid w:val="00E13CED"/>
    <w:rsid w:val="00E15C16"/>
    <w:rsid w:val="00E20574"/>
    <w:rsid w:val="00E21D44"/>
    <w:rsid w:val="00E21F99"/>
    <w:rsid w:val="00E221AD"/>
    <w:rsid w:val="00E22D6D"/>
    <w:rsid w:val="00E2486C"/>
    <w:rsid w:val="00E24CBA"/>
    <w:rsid w:val="00E274C2"/>
    <w:rsid w:val="00E27B1D"/>
    <w:rsid w:val="00E30264"/>
    <w:rsid w:val="00E32261"/>
    <w:rsid w:val="00E329B3"/>
    <w:rsid w:val="00E337B3"/>
    <w:rsid w:val="00E33CBB"/>
    <w:rsid w:val="00E35E76"/>
    <w:rsid w:val="00E36439"/>
    <w:rsid w:val="00E37FAC"/>
    <w:rsid w:val="00E406EB"/>
    <w:rsid w:val="00E407F6"/>
    <w:rsid w:val="00E43F71"/>
    <w:rsid w:val="00E50234"/>
    <w:rsid w:val="00E54E7E"/>
    <w:rsid w:val="00E6293F"/>
    <w:rsid w:val="00E63BAD"/>
    <w:rsid w:val="00E65E25"/>
    <w:rsid w:val="00E678CC"/>
    <w:rsid w:val="00E67E4B"/>
    <w:rsid w:val="00E70FF6"/>
    <w:rsid w:val="00E7190E"/>
    <w:rsid w:val="00E72351"/>
    <w:rsid w:val="00E736BE"/>
    <w:rsid w:val="00E748D2"/>
    <w:rsid w:val="00E7524A"/>
    <w:rsid w:val="00E7692E"/>
    <w:rsid w:val="00E77057"/>
    <w:rsid w:val="00E772A3"/>
    <w:rsid w:val="00E77FE8"/>
    <w:rsid w:val="00E811CB"/>
    <w:rsid w:val="00E82FC5"/>
    <w:rsid w:val="00E8349C"/>
    <w:rsid w:val="00E8450F"/>
    <w:rsid w:val="00E84A3D"/>
    <w:rsid w:val="00E9012F"/>
    <w:rsid w:val="00E93B43"/>
    <w:rsid w:val="00E9457E"/>
    <w:rsid w:val="00E95604"/>
    <w:rsid w:val="00EA0998"/>
    <w:rsid w:val="00EA0BE7"/>
    <w:rsid w:val="00EA1F17"/>
    <w:rsid w:val="00EA33EB"/>
    <w:rsid w:val="00EA382B"/>
    <w:rsid w:val="00EB2E2E"/>
    <w:rsid w:val="00EB379F"/>
    <w:rsid w:val="00EB42A6"/>
    <w:rsid w:val="00EB5120"/>
    <w:rsid w:val="00EB5C5D"/>
    <w:rsid w:val="00EC04F8"/>
    <w:rsid w:val="00EC0E5C"/>
    <w:rsid w:val="00EC1072"/>
    <w:rsid w:val="00EC1D92"/>
    <w:rsid w:val="00EC4988"/>
    <w:rsid w:val="00EC6E57"/>
    <w:rsid w:val="00ED0C48"/>
    <w:rsid w:val="00ED20D0"/>
    <w:rsid w:val="00ED69F8"/>
    <w:rsid w:val="00ED7EE5"/>
    <w:rsid w:val="00EE01DC"/>
    <w:rsid w:val="00EE075F"/>
    <w:rsid w:val="00EF0C3C"/>
    <w:rsid w:val="00EF1986"/>
    <w:rsid w:val="00EF1A56"/>
    <w:rsid w:val="00EF538E"/>
    <w:rsid w:val="00F01EC8"/>
    <w:rsid w:val="00F027D5"/>
    <w:rsid w:val="00F047ED"/>
    <w:rsid w:val="00F07E80"/>
    <w:rsid w:val="00F10036"/>
    <w:rsid w:val="00F10121"/>
    <w:rsid w:val="00F11EE4"/>
    <w:rsid w:val="00F1263E"/>
    <w:rsid w:val="00F15974"/>
    <w:rsid w:val="00F25DE5"/>
    <w:rsid w:val="00F27332"/>
    <w:rsid w:val="00F30079"/>
    <w:rsid w:val="00F31918"/>
    <w:rsid w:val="00F343D7"/>
    <w:rsid w:val="00F35287"/>
    <w:rsid w:val="00F35FDD"/>
    <w:rsid w:val="00F377DE"/>
    <w:rsid w:val="00F37EAB"/>
    <w:rsid w:val="00F400E9"/>
    <w:rsid w:val="00F40A19"/>
    <w:rsid w:val="00F43D8C"/>
    <w:rsid w:val="00F44471"/>
    <w:rsid w:val="00F44856"/>
    <w:rsid w:val="00F4574F"/>
    <w:rsid w:val="00F51D49"/>
    <w:rsid w:val="00F53411"/>
    <w:rsid w:val="00F54074"/>
    <w:rsid w:val="00F55516"/>
    <w:rsid w:val="00F60972"/>
    <w:rsid w:val="00F64889"/>
    <w:rsid w:val="00F649DB"/>
    <w:rsid w:val="00F64C27"/>
    <w:rsid w:val="00F64DFA"/>
    <w:rsid w:val="00F65796"/>
    <w:rsid w:val="00F67E2B"/>
    <w:rsid w:val="00F70483"/>
    <w:rsid w:val="00F71644"/>
    <w:rsid w:val="00F77301"/>
    <w:rsid w:val="00F83EBA"/>
    <w:rsid w:val="00F84FA0"/>
    <w:rsid w:val="00F85D9A"/>
    <w:rsid w:val="00F867B6"/>
    <w:rsid w:val="00F8728B"/>
    <w:rsid w:val="00F878CE"/>
    <w:rsid w:val="00F936FA"/>
    <w:rsid w:val="00F95D94"/>
    <w:rsid w:val="00FA07AD"/>
    <w:rsid w:val="00FA0F9C"/>
    <w:rsid w:val="00FA7A26"/>
    <w:rsid w:val="00FB0F05"/>
    <w:rsid w:val="00FC00B3"/>
    <w:rsid w:val="00FC4E74"/>
    <w:rsid w:val="00FD1CC2"/>
    <w:rsid w:val="00FD210E"/>
    <w:rsid w:val="00FD3F6C"/>
    <w:rsid w:val="00FD6306"/>
    <w:rsid w:val="00FD7A5D"/>
    <w:rsid w:val="00FE193F"/>
    <w:rsid w:val="00FE1A39"/>
    <w:rsid w:val="00FE3527"/>
    <w:rsid w:val="00FE37AB"/>
    <w:rsid w:val="00FE3E83"/>
    <w:rsid w:val="00FE4305"/>
    <w:rsid w:val="00FE4C7C"/>
    <w:rsid w:val="00FF13A2"/>
    <w:rsid w:val="00FF429C"/>
    <w:rsid w:val="00FF4406"/>
    <w:rsid w:val="00FF4A23"/>
    <w:rsid w:val="00FF61CB"/>
    <w:rsid w:val="00FF7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1B363"/>
  <w15:chartTrackingRefBased/>
  <w15:docId w15:val="{7D98A9CB-956A-5741-AE99-3CA4EB2B3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6C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6C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6C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6C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6C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6CC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6CC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6CC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6CC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6C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6C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6C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6C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6C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6C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6C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6C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6C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6C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6C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6CC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6C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6C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6C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6C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6C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6C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6C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6C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04</Words>
  <Characters>1949</Characters>
  <Application>Microsoft Office Word</Application>
  <DocSecurity>0</DocSecurity>
  <Lines>62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bus Müller</dc:creator>
  <cp:keywords/>
  <dc:description/>
  <cp:lastModifiedBy>Lilla Horváth</cp:lastModifiedBy>
  <cp:revision>2</cp:revision>
  <dcterms:created xsi:type="dcterms:W3CDTF">2026-01-21T13:33:00Z</dcterms:created>
  <dcterms:modified xsi:type="dcterms:W3CDTF">2026-06-09T16:40:00Z</dcterms:modified>
</cp:coreProperties>
</file>